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FF0" w:rsidRPr="00407FF0" w:rsidRDefault="00407FF0" w:rsidP="00407FF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t>Appendix N˚1</w:t>
      </w: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lang w:val="en-CA"/>
        </w:rPr>
        <w:t>: The Behavioral Model for Vulnerable Populations</w:t>
      </w:r>
    </w:p>
    <w:p w:rsidR="00407FF0" w:rsidRPr="00407FF0" w:rsidRDefault="00407FF0" w:rsidP="00407FF0">
      <w:pPr>
        <w:tabs>
          <w:tab w:val="left" w:pos="138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61BE65A7" wp14:editId="604E92DB">
            <wp:simplePos x="0" y="0"/>
            <wp:positionH relativeFrom="column">
              <wp:posOffset>-454025</wp:posOffset>
            </wp:positionH>
            <wp:positionV relativeFrom="paragraph">
              <wp:posOffset>99695</wp:posOffset>
            </wp:positionV>
            <wp:extent cx="7102137" cy="4762500"/>
            <wp:effectExtent l="0" t="0" r="3810" b="0"/>
            <wp:wrapNone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havioral-model-for-vulnerable-populations-Source-Gelberg-Andersen-and-Leake-200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2137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07FF0" w:rsidRPr="00407FF0" w:rsidRDefault="00407FF0" w:rsidP="00407FF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:rsidR="00407FF0" w:rsidRPr="00407FF0" w:rsidRDefault="00407FF0" w:rsidP="00407FF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br w:type="page"/>
      </w:r>
    </w:p>
    <w:p w:rsidR="00407FF0" w:rsidRPr="00407FF0" w:rsidRDefault="00407FF0" w:rsidP="00407FF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8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lastRenderedPageBreak/>
        <w:t xml:space="preserve">Appendix N˚2: </w:t>
      </w: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lang w:val="en-CA"/>
        </w:rPr>
        <w:t>Ethos grid (European Typology on Homelessness and housing exclusion).</w:t>
      </w:r>
    </w:p>
    <w:tbl>
      <w:tblPr>
        <w:tblW w:w="1091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4555"/>
        <w:gridCol w:w="5059"/>
      </w:tblGrid>
      <w:tr w:rsidR="00407FF0" w:rsidRPr="00407FF0" w:rsidTr="00EE5609">
        <w:trPr>
          <w:trHeight w:val="576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NOW (MAJ JANUARY 2020)</w:t>
            </w:r>
          </w:p>
        </w:tc>
        <w:tc>
          <w:tcPr>
            <w:tcW w:w="5059" w:type="dxa"/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BEFORE (MAJ OF 05/02/2019)</w:t>
            </w:r>
          </w:p>
        </w:tc>
      </w:tr>
      <w:tr w:rsidR="00407FF0" w:rsidRPr="00407FF0" w:rsidTr="00EE5609">
        <w:trPr>
          <w:trHeight w:val="576"/>
        </w:trPr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Very precarious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br/>
              <w:t>(precarious and illegal)</w:t>
            </w: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stallation in mobile homes or mixed housing prohibited by national or local planning regulations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ame as</w:t>
            </w:r>
          </w:p>
        </w:tc>
      </w:tr>
      <w:tr w:rsidR="00407FF0" w:rsidRPr="00F97CDE" w:rsidTr="00EE5609">
        <w:trPr>
          <w:trHeight w:val="576"/>
        </w:trPr>
        <w:tc>
          <w:tcPr>
            <w:tcW w:w="1296" w:type="dxa"/>
            <w:vMerge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on a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reception facility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ubject to an eviction request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Settlement in a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reception area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ubject to a request for eviction.</w:t>
            </w:r>
          </w:p>
        </w:tc>
      </w:tr>
      <w:tr w:rsidR="00407FF0" w:rsidRPr="00F97CDE" w:rsidTr="00EE5609">
        <w:trPr>
          <w:trHeight w:val="576"/>
        </w:trPr>
        <w:tc>
          <w:tcPr>
            <w:tcW w:w="1296" w:type="dxa"/>
            <w:vMerge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Ordinary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 a building or similar prohibited by national or local planning regulations and/or built without permission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Hard stand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 a building or similar prohibited by national or local planning regulations and/or built without permission</w:t>
            </w:r>
          </w:p>
        </w:tc>
      </w:tr>
      <w:tr w:rsidR="00407FF0" w:rsidRPr="00407FF0" w:rsidTr="00EE5609">
        <w:trPr>
          <w:trHeight w:val="576"/>
        </w:trPr>
        <w:tc>
          <w:tcPr>
            <w:tcW w:w="1296" w:type="dxa"/>
            <w:vMerge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stallation of a mobile home on a reception facility without a temporary occupation agreement (refused, exceeded or revoked).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ame as</w:t>
            </w:r>
          </w:p>
        </w:tc>
      </w:tr>
      <w:tr w:rsidR="00407FF0" w:rsidRPr="00F97CDE" w:rsidTr="00EE5609">
        <w:trPr>
          <w:trHeight w:val="590"/>
        </w:trPr>
        <w:tc>
          <w:tcPr>
            <w:tcW w:w="1296" w:type="dxa"/>
            <w:vMerge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in a mobile home, mixed housing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ordinary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housing without the owner's permission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in mobile homes, mixed housing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permanent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ithout the owner's permission</w:t>
            </w:r>
          </w:p>
        </w:tc>
      </w:tr>
      <w:tr w:rsidR="00407FF0" w:rsidRPr="00F97CDE" w:rsidTr="00EE5609">
        <w:trPr>
          <w:trHeight w:val="864"/>
        </w:trPr>
        <w:tc>
          <w:tcPr>
            <w:tcW w:w="1296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of a mobile home on an under-equipped reception facility (halting site, small or large passage area or permanent under-equipped reception area)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with an agreement per household or group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stallation in a mobile home on an under-equipped reception facility (stopping place, small or large passage area or under-equipped permanent reception area)</w:t>
            </w:r>
          </w:p>
        </w:tc>
      </w:tr>
      <w:tr w:rsidR="00407FF0" w:rsidRPr="00407FF0" w:rsidTr="00EE5609">
        <w:trPr>
          <w:trHeight w:val="576"/>
        </w:trPr>
        <w:tc>
          <w:tcPr>
            <w:tcW w:w="1296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recarious housing </w:t>
            </w: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of a mobile home on a permanent reception area (not permanent) with an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occupation agreement per household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ttlement in a mobile home on a permanent reception area (non-permanent)</w:t>
            </w:r>
          </w:p>
        </w:tc>
      </w:tr>
      <w:tr w:rsidR="00407FF0" w:rsidRPr="00F97CDE" w:rsidTr="00EE5609">
        <w:trPr>
          <w:trHeight w:val="864"/>
        </w:trPr>
        <w:tc>
          <w:tcPr>
            <w:tcW w:w="1296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of a mobile home or mixed habitat on land belonging to a public (community, State) or private (company, individual) entity with an occupation agreement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for each household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nstallation of a mobile home or a mixed habitat on land belonging to a public (community, State) or private (company, individual) entity with a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temporary or provisional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ccupation agreement</w:t>
            </w:r>
          </w:p>
        </w:tc>
      </w:tr>
      <w:tr w:rsidR="00407FF0" w:rsidRPr="00F97CDE" w:rsidTr="00EE5609">
        <w:trPr>
          <w:trHeight w:val="864"/>
        </w:trPr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adequate housing</w:t>
            </w: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, mixed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ordinary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ith legal occupancy and secure tenure but equipment standards not met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s, mixed housing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hard stand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ith legal occupancy and secure tenure but equipment standards not met</w:t>
            </w:r>
          </w:p>
        </w:tc>
      </w:tr>
      <w:tr w:rsidR="00407FF0" w:rsidRPr="00F97CDE" w:rsidTr="00EE5609">
        <w:trPr>
          <w:trHeight w:val="576"/>
        </w:trPr>
        <w:tc>
          <w:tcPr>
            <w:tcW w:w="1296" w:type="dxa"/>
            <w:vMerge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, mixed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ordinary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with legal and secure occupancy but over-occupation 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, mixed housing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permanent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with legal and secure occupancy but over-occupation </w:t>
            </w:r>
          </w:p>
        </w:tc>
      </w:tr>
      <w:tr w:rsidR="00407FF0" w:rsidRPr="00F97CDE" w:rsidTr="00EE5609">
        <w:trPr>
          <w:trHeight w:val="576"/>
        </w:trPr>
        <w:tc>
          <w:tcPr>
            <w:tcW w:w="1296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uitable habitat</w:t>
            </w:r>
          </w:p>
        </w:tc>
        <w:tc>
          <w:tcPr>
            <w:tcW w:w="4555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, mixed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ordinary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ith legal occupancy, secure, standards respected, no over-occupation</w:t>
            </w:r>
          </w:p>
        </w:tc>
        <w:tc>
          <w:tcPr>
            <w:tcW w:w="5059" w:type="dxa"/>
            <w:shd w:val="clear" w:color="auto" w:fill="auto"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Mobile home, mixed housing or 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permanent housing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ith legal occupancy, secure, respected standards, without over-occupation</w:t>
            </w:r>
          </w:p>
        </w:tc>
      </w:tr>
    </w:tbl>
    <w:p w:rsidR="00407FF0" w:rsidRPr="00407FF0" w:rsidRDefault="00407FF0" w:rsidP="00407FF0">
      <w:pPr>
        <w:tabs>
          <w:tab w:val="left" w:pos="1260"/>
        </w:tabs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:rsidR="00407FF0" w:rsidRPr="00407FF0" w:rsidRDefault="00407FF0" w:rsidP="00407FF0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:rsidR="00407FF0" w:rsidRDefault="00407FF0" w:rsidP="00407FF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lastRenderedPageBreak/>
        <w:t>Appendix N˚3: Flowchart of the number of adults and children included.</w:t>
      </w:r>
    </w:p>
    <w:p w:rsidR="00407FF0" w:rsidRPr="00407FF0" w:rsidRDefault="00407FF0" w:rsidP="00407FF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FF0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164B792" wp14:editId="4FE337FA">
                <wp:simplePos x="0" y="0"/>
                <wp:positionH relativeFrom="margin">
                  <wp:align>left</wp:align>
                </wp:positionH>
                <wp:positionV relativeFrom="paragraph">
                  <wp:posOffset>11817</wp:posOffset>
                </wp:positionV>
                <wp:extent cx="5844208" cy="4683318"/>
                <wp:effectExtent l="0" t="0" r="23495" b="22225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4208" cy="4683318"/>
                          <a:chOff x="0" y="0"/>
                          <a:chExt cx="5554980" cy="3291323"/>
                        </a:xfrm>
                      </wpg:grpSpPr>
                      <wps:wsp>
                        <wps:cNvPr id="6" name="Connecteur droit avec flèche 6"/>
                        <wps:cNvCnPr/>
                        <wps:spPr>
                          <a:xfrm>
                            <a:off x="2628900" y="2202180"/>
                            <a:ext cx="0" cy="4495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" name="Groupe 7"/>
                        <wpg:cNvGrpSpPr/>
                        <wpg:grpSpPr>
                          <a:xfrm>
                            <a:off x="0" y="0"/>
                            <a:ext cx="5554980" cy="3291323"/>
                            <a:chOff x="0" y="0"/>
                            <a:chExt cx="5554980" cy="3291323"/>
                          </a:xfrm>
                        </wpg:grpSpPr>
                        <wpg:grpSp>
                          <wpg:cNvPr id="8" name="Groupe 8"/>
                          <wpg:cNvGrpSpPr/>
                          <wpg:grpSpPr>
                            <a:xfrm>
                              <a:off x="0" y="0"/>
                              <a:ext cx="5554980" cy="3291323"/>
                              <a:chOff x="0" y="0"/>
                              <a:chExt cx="5555547" cy="3291323"/>
                            </a:xfrm>
                          </wpg:grpSpPr>
                          <wps:wsp>
                            <wps:cNvPr id="10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620" y="0"/>
                                <a:ext cx="2903523" cy="2743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E5609" w:rsidRDefault="00EE5609" w:rsidP="00407FF0">
                                  <w:pPr>
                                    <w:ind w:right="-198"/>
                                  </w:pPr>
                                  <w:r>
                                    <w:t xml:space="preserve">Estimated households: </w:t>
                                  </w:r>
                                  <w:r w:rsidRPr="00ED3E85">
                                    <w:rPr>
                                      <w:b/>
                                      <w:bCs/>
                                    </w:rPr>
                                    <w:t>273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" name="Connecteur droit avec flèche 11"/>
                            <wps:cNvCnPr/>
                            <wps:spPr>
                              <a:xfrm>
                                <a:off x="2628852" y="438150"/>
                                <a:ext cx="693420" cy="771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70560"/>
                                <a:ext cx="2918764" cy="2743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E5609" w:rsidRPr="002316DF" w:rsidRDefault="00EE5609" w:rsidP="00407FF0">
                                  <w:pPr>
                                    <w:tabs>
                                      <w:tab w:val="left" w:pos="5580"/>
                                    </w:tabs>
                                    <w:ind w:right="-174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ligible</w:t>
                                  </w:r>
                                  <w:r w:rsidRPr="002316DF">
                                    <w:rPr>
                                      <w:lang w:val="en-US"/>
                                    </w:rPr>
                                    <w:t xml:space="preserve"> households: </w:t>
                                  </w:r>
                                  <w:r w:rsidRPr="002316DF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68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37512" y="274293"/>
                                <a:ext cx="2195172" cy="320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E5609" w:rsidRPr="001371FA" w:rsidRDefault="00EE5609" w:rsidP="00407FF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ampled househol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4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37506" y="677976"/>
                                <a:ext cx="2202799" cy="1333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E5609" w:rsidRDefault="00EE5609" w:rsidP="00407FF0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FF3742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  <w:t>H</w:t>
                                  </w:r>
                                  <w:r w:rsidRPr="007472A4">
                                    <w:rPr>
                                      <w:u w:val="single"/>
                                      <w:lang w:val="en-US"/>
                                    </w:rPr>
                                    <w:t>ouseholds not contacted</w:t>
                                  </w:r>
                                  <w:r>
                                    <w:rPr>
                                      <w:u w:val="single"/>
                                      <w:lang w:val="en-US"/>
                                    </w:rPr>
                                    <w:t xml:space="preserve"> (n=289)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:</w:t>
                                  </w:r>
                                </w:p>
                                <w:p w:rsidR="00EE5609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4 travels/removals</w:t>
                                  </w:r>
                                </w:p>
                                <w:p w:rsidR="00EE5609" w:rsidRPr="00A34ECD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1 imprecise addresses</w:t>
                                  </w:r>
                                </w:p>
                                <w:p w:rsidR="00EE5609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 unreachable</w:t>
                                  </w:r>
                                </w:p>
                                <w:p w:rsidR="00EE5609" w:rsidRPr="007472A4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</w:pPr>
                                  <w:r w:rsidRPr="007472A4">
                                    <w:t xml:space="preserve">43 </w:t>
                                  </w:r>
                                  <w:r>
                                    <w:t>end of the survey</w:t>
                                  </w:r>
                                </w:p>
                                <w:p w:rsidR="00EE5609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</w:pPr>
                                  <w:r>
                                    <w:t>10 non-travellers</w:t>
                                  </w:r>
                                </w:p>
                                <w:p w:rsidR="00EE5609" w:rsidRPr="00360F82" w:rsidRDefault="00EE5609" w:rsidP="00407FF0">
                                  <w:pPr>
                                    <w:pStyle w:val="Paragraphedeliste"/>
                                    <w:numPr>
                                      <w:ilvl w:val="0"/>
                                      <w:numId w:val="29"/>
                                    </w:numPr>
                                    <w:spacing w:after="0" w:line="240" w:lineRule="auto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deaths</w:t>
                                  </w:r>
                                </w:p>
                                <w:p w:rsidR="00EE5609" w:rsidRPr="00AC63AE" w:rsidRDefault="00EE5609" w:rsidP="00407FF0">
                                  <w:pPr>
                                    <w:pStyle w:val="Paragraphedeliste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5" name="Groupe 15"/>
                            <wpg:cNvGrpSpPr/>
                            <wpg:grpSpPr>
                              <a:xfrm>
                                <a:off x="1" y="1912134"/>
                                <a:ext cx="5555546" cy="1379189"/>
                                <a:chOff x="1" y="-557700"/>
                                <a:chExt cx="5555546" cy="1362968"/>
                              </a:xfrm>
                            </wpg:grpSpPr>
                            <wps:wsp>
                              <wps:cNvPr id="16" name="Zone de texte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" y="-557700"/>
                                  <a:ext cx="2911134" cy="2711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E5609" w:rsidRDefault="00EE5609" w:rsidP="00407FF0">
                                    <w:r>
                                      <w:t xml:space="preserve">Contacted households : </w:t>
                                    </w:r>
                                    <w:r>
                                      <w:rPr>
                                        <w:b/>
                                        <w:bCs/>
                                      </w:rPr>
                                      <w:t>140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Zone de texte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" y="187811"/>
                                  <a:ext cx="2949247" cy="6121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E5609" w:rsidRDefault="00EE5609" w:rsidP="00407FF0">
                                    <w:pPr>
                                      <w:rPr>
                                        <w:b/>
                                        <w:bCs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Investigated</w:t>
                                    </w:r>
                                    <w:r w:rsidRPr="00C06721">
                                      <w:rPr>
                                        <w:lang w:val="en-US"/>
                                      </w:rPr>
                                      <w:t xml:space="preserve"> living areas:</w:t>
                                    </w:r>
                                    <w:r>
                                      <w:rPr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BA44D4">
                                      <w:rPr>
                                        <w:b/>
                                        <w:bCs/>
                                        <w:lang w:val="en-US"/>
                                      </w:rPr>
                                      <w:t>475</w:t>
                                    </w:r>
                                    <w:r w:rsidRPr="00C06721">
                                      <w:rPr>
                                        <w:lang w:val="en-US"/>
                                      </w:rPr>
                                      <w:t xml:space="preserve"> </w:t>
                                    </w:r>
                                  </w:p>
                                  <w:p w:rsidR="00EE5609" w:rsidRPr="00B43C9E" w:rsidRDefault="00EE5609" w:rsidP="00407FF0">
                                    <w:pPr>
                                      <w:rPr>
                                        <w:b/>
                                        <w:bCs/>
                                        <w:vertAlign w:val="superscript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Included</w:t>
                                    </w:r>
                                    <w:r w:rsidRPr="0080770E">
                                      <w:rPr>
                                        <w:lang w:val="en-US"/>
                                      </w:rPr>
                                      <w:t xml:space="preserve"> adults:</w:t>
                                    </w:r>
                                    <w:r>
                                      <w:rPr>
                                        <w:b/>
                                        <w:bCs/>
                                        <w:lang w:val="en-US"/>
                                      </w:rPr>
                                      <w:t xml:space="preserve"> 1030 </w:t>
                                    </w:r>
                                    <w:r>
                                      <w:rPr>
                                        <w:vertAlign w:val="superscript"/>
                                        <w:lang w:val="en-US"/>
                                      </w:rPr>
                                      <w:t>a</w:t>
                                    </w:r>
                                  </w:p>
                                  <w:p w:rsidR="00EE5609" w:rsidRPr="00C06721" w:rsidRDefault="00EE5609" w:rsidP="00407FF0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Included</w:t>
                                    </w:r>
                                    <w:r w:rsidRPr="0080770E">
                                      <w:rPr>
                                        <w:lang w:val="en-US"/>
                                      </w:rPr>
                                      <w:t xml:space="preserve"> children from 7 to 13 years old:</w:t>
                                    </w:r>
                                    <w:r>
                                      <w:rPr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b/>
                                        <w:bCs/>
                                        <w:lang w:val="en-US"/>
                                      </w:rPr>
                                      <w:t xml:space="preserve">337 </w:t>
                                    </w:r>
                                    <w:r>
                                      <w:rPr>
                                        <w:vertAlign w:val="superscript"/>
                                        <w:lang w:val="en-US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Zone de texte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29885" y="-350372"/>
                                  <a:ext cx="2225662" cy="1155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E5609" w:rsidRDefault="00EE5609" w:rsidP="00407FF0">
                                    <w:r>
                                      <w:rPr>
                                        <w:u w:val="single"/>
                                      </w:rPr>
                                      <w:t>H</w:t>
                                    </w:r>
                                    <w:r w:rsidRPr="00360F82">
                                      <w:rPr>
                                        <w:u w:val="single"/>
                                      </w:rPr>
                                      <w:t>ouseholds not included</w:t>
                                    </w:r>
                                    <w:r>
                                      <w:rPr>
                                        <w:u w:val="single"/>
                                      </w:rPr>
                                      <w:t xml:space="preserve"> (n=370)</w:t>
                                    </w:r>
                                    <w:r>
                                      <w:t>:</w:t>
                                    </w:r>
                                  </w:p>
                                  <w:p w:rsidR="00EE5609" w:rsidRDefault="00EE5609" w:rsidP="00407FF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0" w:line="240" w:lineRule="auto"/>
                                      <w:jc w:val="both"/>
                                    </w:pPr>
                                    <w:r>
                                      <w:t>306 refusals</w:t>
                                    </w:r>
                                  </w:p>
                                  <w:p w:rsidR="00EE5609" w:rsidRPr="004A30E9" w:rsidRDefault="00EE5609" w:rsidP="00407FF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0" w:line="240" w:lineRule="auto"/>
                                      <w:jc w:val="both"/>
                                      <w:rPr>
                                        <w:lang w:val="en-US"/>
                                      </w:rPr>
                                    </w:pPr>
                                    <w:r w:rsidRPr="004A30E9">
                                      <w:rPr>
                                        <w:lang w:val="en-US"/>
                                      </w:rPr>
                                      <w:t>39 absent at the 2</w:t>
                                    </w:r>
                                    <w:r w:rsidRPr="004A30E9">
                                      <w:rPr>
                                        <w:vertAlign w:val="superscript"/>
                                        <w:lang w:val="en-US"/>
                                      </w:rPr>
                                      <w:t>nd</w:t>
                                    </w:r>
                                    <w:r w:rsidRPr="004A30E9">
                                      <w:rPr>
                                        <w:lang w:val="en-US"/>
                                      </w:rPr>
                                      <w:t xml:space="preserve"> visit</w:t>
                                    </w:r>
                                  </w:p>
                                  <w:p w:rsidR="00EE5609" w:rsidRPr="00B43C9E" w:rsidRDefault="00EE5609" w:rsidP="00407FF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0" w:line="240" w:lineRule="auto"/>
                                      <w:jc w:val="both"/>
                                      <w:rPr>
                                        <w:lang w:val="en-US"/>
                                      </w:rPr>
                                    </w:pPr>
                                    <w:r w:rsidRPr="00B43C9E">
                                      <w:rPr>
                                        <w:lang w:val="en-US"/>
                                      </w:rPr>
                                      <w:t>14 already seen in another l</w:t>
                                    </w:r>
                                    <w:r>
                                      <w:rPr>
                                        <w:lang w:val="en-US"/>
                                      </w:rPr>
                                      <w:t>iving area</w:t>
                                    </w:r>
                                  </w:p>
                                  <w:p w:rsidR="00EE5609" w:rsidRDefault="00EE5609" w:rsidP="00407FF0">
                                    <w:pPr>
                                      <w:pStyle w:val="Paragraphedeliste"/>
                                      <w:numPr>
                                        <w:ilvl w:val="0"/>
                                        <w:numId w:val="30"/>
                                      </w:numPr>
                                      <w:spacing w:after="0" w:line="240" w:lineRule="auto"/>
                                      <w:jc w:val="both"/>
                                    </w:pPr>
                                    <w:r>
                                      <w:t>11 language issu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9" name="Connecteur droit avec flèche 19"/>
                            <wps:cNvCnPr/>
                            <wps:spPr>
                              <a:xfrm>
                                <a:off x="2628852" y="289560"/>
                                <a:ext cx="0" cy="3505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Connecteur droit avec flèche 20"/>
                            <wps:cNvCnPr/>
                            <wps:spPr>
                              <a:xfrm flipH="1">
                                <a:off x="2628854" y="952500"/>
                                <a:ext cx="7620" cy="9296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1" name="Connecteur droit avec flèche 21"/>
                          <wps:cNvCnPr/>
                          <wps:spPr>
                            <a:xfrm>
                              <a:off x="2636520" y="1360170"/>
                              <a:ext cx="693347" cy="77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Connecteur droit avec flèche 22"/>
                          <wps:cNvCnPr/>
                          <wps:spPr>
                            <a:xfrm>
                              <a:off x="2644140" y="2434590"/>
                              <a:ext cx="693347" cy="77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64B792" id="Groupe 2" o:spid="_x0000_s1026" style="position:absolute;margin-left:0;margin-top:.95pt;width:460.15pt;height:368.75pt;z-index:251660288;mso-position-horizontal:left;mso-position-horizontal-relative:margin;mso-width-relative:margin;mso-height-relative:margin" coordsize="55549,329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6" o:spid="_x0000_s1027" type="#_x0000_t32" style="position:absolute;left:26289;top:22021;width:0;height:4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5b9bd5 [3204]" strokeweight=".5pt">
                  <v:stroke endarrow="block" joinstyle="miter"/>
                </v:shape>
                <v:group id="Groupe 7" o:spid="_x0000_s1028" style="position:absolute;width:55549;height:32913" coordsize="55549,32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e 8" o:spid="_x0000_s1029" style="position:absolute;width:55549;height:32913" coordsize="55555,32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30" type="#_x0000_t202" style="position:absolute;left:76;width:29035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  <v:textbox>
                        <w:txbxContent>
                          <w:p w:rsidR="00EE5609" w:rsidRDefault="00EE5609" w:rsidP="00407FF0">
                            <w:pPr>
                              <w:ind w:right="-198"/>
                            </w:pPr>
                            <w:r>
                              <w:t xml:space="preserve">Estimated households: </w:t>
                            </w:r>
                            <w:r w:rsidRPr="00ED3E85">
                              <w:rPr>
                                <w:b/>
                                <w:bCs/>
                              </w:rPr>
                              <w:t>2733</w:t>
                            </w:r>
                          </w:p>
                        </w:txbxContent>
                      </v:textbox>
                    </v:shape>
                    <v:shape id="Connecteur droit avec flèche 11" o:spid="_x0000_s1031" type="#_x0000_t32" style="position:absolute;left:26288;top:4381;width:6934;height: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" strokecolor="#5b9bd5 [3204]" strokeweight=".5pt">
                      <v:stroke endarrow="block" joinstyle="miter"/>
                    </v:shape>
                    <v:shape id="Zone de texte 2" o:spid="_x0000_s1032" type="#_x0000_t202" style="position:absolute;top:6705;width:29187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    <v:textbox>
                        <w:txbxContent>
                          <w:p w:rsidR="00EE5609" w:rsidRPr="002316DF" w:rsidRDefault="00EE5609" w:rsidP="00407FF0">
                            <w:pPr>
                              <w:tabs>
                                <w:tab w:val="left" w:pos="5580"/>
                              </w:tabs>
                              <w:ind w:right="-174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ligible</w:t>
                            </w:r>
                            <w:r w:rsidRPr="002316DF">
                              <w:rPr>
                                <w:lang w:val="en-US"/>
                              </w:rPr>
                              <w:t xml:space="preserve"> households: </w:t>
                            </w:r>
                            <w:r w:rsidRPr="002316DF"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689</w:t>
                            </w:r>
                          </w:p>
                        </w:txbxContent>
                      </v:textbox>
                    </v:shape>
                    <v:shape id="Zone de texte 2" o:spid="_x0000_s1033" type="#_x0000_t202" style="position:absolute;left:33375;top:2742;width:2195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  <v:textbox>
                        <w:txbxContent>
                          <w:p w:rsidR="00EE5609" w:rsidRPr="001371FA" w:rsidRDefault="00EE5609" w:rsidP="00407FF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ampled households</w:t>
                            </w:r>
                          </w:p>
                        </w:txbxContent>
                      </v:textbox>
                    </v:shape>
                    <v:shape id="Zone de texte 2" o:spid="_x0000_s1034" type="#_x0000_t202" style="position:absolute;left:33375;top:6779;width:22028;height:13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  <v:textbox>
                        <w:txbxContent>
                          <w:p w:rsidR="00EE5609" w:rsidRDefault="00EE5609" w:rsidP="00407FF0">
                            <w:pPr>
                              <w:rPr>
                                <w:lang w:val="en-US"/>
                              </w:rPr>
                            </w:pPr>
                            <w:r w:rsidRPr="00FF3742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  <w:lang w:val="en-US"/>
                              </w:rPr>
                              <w:t>H</w:t>
                            </w:r>
                            <w:r w:rsidRPr="007472A4">
                              <w:rPr>
                                <w:u w:val="single"/>
                                <w:lang w:val="en-US"/>
                              </w:rPr>
                              <w:t>ouseholds not contacted</w:t>
                            </w:r>
                            <w:r>
                              <w:rPr>
                                <w:u w:val="single"/>
                                <w:lang w:val="en-US"/>
                              </w:rPr>
                              <w:t xml:space="preserve"> (n=289)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EE5609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4 travels/removals</w:t>
                            </w:r>
                          </w:p>
                          <w:p w:rsidR="00EE5609" w:rsidRPr="00A34ECD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1 imprecise addresses</w:t>
                            </w:r>
                          </w:p>
                          <w:p w:rsidR="00EE5609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 unreachable</w:t>
                            </w:r>
                          </w:p>
                          <w:p w:rsidR="00EE5609" w:rsidRPr="007472A4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</w:pPr>
                            <w:r w:rsidRPr="007472A4">
                              <w:t xml:space="preserve">43 </w:t>
                            </w:r>
                            <w:r>
                              <w:t>end of the survey</w:t>
                            </w:r>
                          </w:p>
                          <w:p w:rsidR="00EE5609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</w:pPr>
                            <w:r>
                              <w:t>10 non-travellers</w:t>
                            </w:r>
                          </w:p>
                          <w:p w:rsidR="00EE5609" w:rsidRPr="00360F82" w:rsidRDefault="00EE5609" w:rsidP="00407FF0">
                            <w:pPr>
                              <w:pStyle w:val="Paragraphedeliste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deaths</w:t>
                            </w:r>
                          </w:p>
                          <w:p w:rsidR="00EE5609" w:rsidRPr="00AC63AE" w:rsidRDefault="00EE5609" w:rsidP="00407FF0">
                            <w:pPr>
                              <w:pStyle w:val="Paragraphedeliste"/>
                            </w:pPr>
                          </w:p>
                        </w:txbxContent>
                      </v:textbox>
                    </v:shape>
                    <v:group id="Groupe 15" o:spid="_x0000_s1035" style="position:absolute;top:19121;width:55555;height:13792" coordorigin=",-5577" coordsize="55555,13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<v:shape id="Zone de texte 2" o:spid="_x0000_s1036" type="#_x0000_t202" style="position:absolute;top:-5577;width:29111;height:2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      <v:textbox>
                          <w:txbxContent>
                            <w:p w:rsidR="00EE5609" w:rsidRDefault="00EE5609" w:rsidP="00407FF0">
                              <w:r>
                                <w:t xml:space="preserve">Contacted households :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400</w:t>
                              </w:r>
                            </w:p>
                          </w:txbxContent>
                        </v:textbox>
                      </v:shape>
                      <v:shape id="Zone de texte 2" o:spid="_x0000_s1037" type="#_x0000_t202" style="position:absolute;top:1878;width:29492;height:6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    <v:textbox>
                          <w:txbxContent>
                            <w:p w:rsidR="00EE5609" w:rsidRDefault="00EE5609" w:rsidP="00407FF0">
                              <w:pPr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vestigated</w:t>
                              </w:r>
                              <w:r w:rsidRPr="00C06721">
                                <w:rPr>
                                  <w:lang w:val="en-US"/>
                                </w:rPr>
                                <w:t xml:space="preserve"> living areas: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BA44D4">
                                <w:rPr>
                                  <w:b/>
                                  <w:bCs/>
                                  <w:lang w:val="en-US"/>
                                </w:rPr>
                                <w:t>475</w:t>
                              </w:r>
                              <w:r w:rsidRPr="00C06721"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EE5609" w:rsidRPr="00B43C9E" w:rsidRDefault="00EE5609" w:rsidP="00407FF0">
                              <w:pPr>
                                <w:rPr>
                                  <w:b/>
                                  <w:bCs/>
                                  <w:vertAlign w:val="superscript"/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cluded</w:t>
                              </w:r>
                              <w:r w:rsidRPr="0080770E">
                                <w:rPr>
                                  <w:lang w:val="en-US"/>
                                </w:rPr>
                                <w:t xml:space="preserve"> adults:</w:t>
                              </w: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1030 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</w:p>
                            <w:p w:rsidR="00EE5609" w:rsidRPr="00C06721" w:rsidRDefault="00EE5609" w:rsidP="00407FF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cluded</w:t>
                              </w:r>
                              <w:r w:rsidRPr="0080770E">
                                <w:rPr>
                                  <w:lang w:val="en-US"/>
                                </w:rPr>
                                <w:t xml:space="preserve"> children from 7 to 13 years old: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337 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Zone de texte 2" o:spid="_x0000_s1038" type="#_x0000_t202" style="position:absolute;left:33298;top:-3503;width:22257;height:1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      <v:textbox>
                          <w:txbxContent>
                            <w:p w:rsidR="00EE5609" w:rsidRDefault="00EE5609" w:rsidP="00407FF0">
                              <w:r>
                                <w:rPr>
                                  <w:u w:val="single"/>
                                </w:rPr>
                                <w:t>H</w:t>
                              </w:r>
                              <w:r w:rsidRPr="00360F82">
                                <w:rPr>
                                  <w:u w:val="single"/>
                                </w:rPr>
                                <w:t>ouseholds not included</w:t>
                              </w:r>
                              <w:r>
                                <w:rPr>
                                  <w:u w:val="single"/>
                                </w:rPr>
                                <w:t xml:space="preserve"> (n=370)</w:t>
                              </w:r>
                              <w:r>
                                <w:t>:</w:t>
                              </w:r>
                            </w:p>
                            <w:p w:rsidR="00EE5609" w:rsidRDefault="00EE5609" w:rsidP="00407FF0">
                              <w:pPr>
                                <w:pStyle w:val="Paragraphedeliste"/>
                                <w:numPr>
                                  <w:ilvl w:val="0"/>
                                  <w:numId w:val="30"/>
                                </w:numPr>
                                <w:spacing w:after="0" w:line="240" w:lineRule="auto"/>
                                <w:jc w:val="both"/>
                              </w:pPr>
                              <w:r>
                                <w:t>306 refusals</w:t>
                              </w:r>
                            </w:p>
                            <w:p w:rsidR="00EE5609" w:rsidRPr="004A30E9" w:rsidRDefault="00EE5609" w:rsidP="00407FF0">
                              <w:pPr>
                                <w:pStyle w:val="Paragraphedeliste"/>
                                <w:numPr>
                                  <w:ilvl w:val="0"/>
                                  <w:numId w:val="30"/>
                                </w:numPr>
                                <w:spacing w:after="0" w:line="240" w:lineRule="auto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4A30E9">
                                <w:rPr>
                                  <w:lang w:val="en-US"/>
                                </w:rPr>
                                <w:t>39 absent at the 2</w:t>
                              </w:r>
                              <w:r w:rsidRPr="004A30E9">
                                <w:rPr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r w:rsidRPr="004A30E9">
                                <w:rPr>
                                  <w:lang w:val="en-US"/>
                                </w:rPr>
                                <w:t xml:space="preserve"> visit</w:t>
                              </w:r>
                            </w:p>
                            <w:p w:rsidR="00EE5609" w:rsidRPr="00B43C9E" w:rsidRDefault="00EE5609" w:rsidP="00407FF0">
                              <w:pPr>
                                <w:pStyle w:val="Paragraphedeliste"/>
                                <w:numPr>
                                  <w:ilvl w:val="0"/>
                                  <w:numId w:val="30"/>
                                </w:numPr>
                                <w:spacing w:after="0" w:line="240" w:lineRule="auto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B43C9E">
                                <w:rPr>
                                  <w:lang w:val="en-US"/>
                                </w:rPr>
                                <w:t>14 already seen in another l</w:t>
                              </w:r>
                              <w:r>
                                <w:rPr>
                                  <w:lang w:val="en-US"/>
                                </w:rPr>
                                <w:t>iving area</w:t>
                              </w:r>
                            </w:p>
                            <w:p w:rsidR="00EE5609" w:rsidRDefault="00EE5609" w:rsidP="00407FF0">
                              <w:pPr>
                                <w:pStyle w:val="Paragraphedeliste"/>
                                <w:numPr>
                                  <w:ilvl w:val="0"/>
                                  <w:numId w:val="30"/>
                                </w:numPr>
                                <w:spacing w:after="0" w:line="240" w:lineRule="auto"/>
                                <w:jc w:val="both"/>
                              </w:pPr>
                              <w:r>
                                <w:t>11 language issues</w:t>
                              </w:r>
                            </w:p>
                          </w:txbxContent>
                        </v:textbox>
                      </v:shape>
                    </v:group>
                    <v:shape id="Connecteur droit avec flèche 19" o:spid="_x0000_s1039" type="#_x0000_t32" style="position:absolute;left:26288;top:2895;width:0;height:35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5b9bd5 [3204]" strokeweight=".5pt">
                      <v:stroke endarrow="block" joinstyle="miter"/>
                    </v:shape>
                    <v:shape id="Connecteur droit avec flèche 20" o:spid="_x0000_s1040" type="#_x0000_t32" style="position:absolute;left:26288;top:9525;width:76;height:92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" strokecolor="#5b9bd5 [3204]" strokeweight=".5pt">
                      <v:stroke endarrow="block" joinstyle="miter"/>
                    </v:shape>
                  </v:group>
                  <v:shape id="Connecteur droit avec flèche 21" o:spid="_x0000_s1041" type="#_x0000_t32" style="position:absolute;left:26365;top:13601;width:6933;height: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" strokecolor="#5b9bd5 [3204]" strokeweight=".5pt">
                    <v:stroke endarrow="block" joinstyle="miter"/>
                  </v:shape>
                  <v:shape id="Connecteur droit avec flèche 22" o:spid="_x0000_s1042" type="#_x0000_t32" style="position:absolute;left:26441;top:24345;width:6933;height: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16wgAAANs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" strokecolor="#5b9bd5 [3204]" strokeweight=".5pt">
                    <v:stroke endarrow="block" joinstyle="miter"/>
                  </v:shape>
                </v:group>
                <w10:wrap anchorx="margin"/>
              </v:group>
            </w:pict>
          </mc:Fallback>
        </mc:AlternateContent>
      </w: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7FF0" w:rsidRPr="00407FF0" w:rsidRDefault="00407FF0" w:rsidP="00407FF0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bookmarkStart w:id="0" w:name="_Hlk120612843"/>
      <w:r w:rsidRPr="00407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407F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12 adults in phase 1 and 418 in phase 2</w:t>
      </w:r>
      <w:r w:rsidRPr="00407F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Pr="00407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r w:rsidRPr="00407F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11 children in phase 1 and 126 in phase 2</w:t>
      </w:r>
    </w:p>
    <w:bookmarkEnd w:id="0"/>
    <w:p w:rsidR="00407FF0" w:rsidRPr="00407FF0" w:rsidRDefault="00407FF0" w:rsidP="00407FF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407FF0" w:rsidRPr="00407FF0" w:rsidRDefault="00407FF0" w:rsidP="00407FF0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br w:type="page"/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lastRenderedPageBreak/>
        <w:t xml:space="preserve">Appendix N˚4: </w:t>
      </w: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t>Measurement model</w:t>
      </w: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4"/>
          <w:shd w:val="clear" w:color="auto" w:fill="FFFFFF"/>
          <w:lang w:val="en-CA"/>
        </w:rPr>
        <w:br/>
      </w: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br/>
      </w:r>
    </w:p>
    <w:p w:rsidR="00407FF0" w:rsidRPr="00407FF0" w:rsidRDefault="00407FF0" w:rsidP="00407FF0">
      <w:pPr>
        <w:pStyle w:val="Paragraphedeliste"/>
        <w:numPr>
          <w:ilvl w:val="0"/>
          <w:numId w:val="17"/>
        </w:num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>Validation of latent variables</w:t>
      </w:r>
    </w:p>
    <w:p w:rsid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The weighted correlations between the indicators of each latent variable ranged from -0.04 to 0.80</w:t>
      </w:r>
      <w:r w:rsidR="00F42B4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.</w:t>
      </w:r>
    </w:p>
    <w:p w:rsidR="00F42B45" w:rsidRDefault="00F42B45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</w:p>
    <w:tbl>
      <w:tblPr>
        <w:tblStyle w:val="Grilledutableau"/>
        <w:tblW w:w="1197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6480"/>
        <w:gridCol w:w="762"/>
        <w:gridCol w:w="720"/>
        <w:gridCol w:w="768"/>
        <w:gridCol w:w="810"/>
        <w:gridCol w:w="720"/>
        <w:gridCol w:w="270"/>
        <w:gridCol w:w="450"/>
        <w:gridCol w:w="270"/>
        <w:gridCol w:w="720"/>
      </w:tblGrid>
      <w:tr w:rsidR="00F42B45" w:rsidRPr="00407FF0" w:rsidTr="00F42B45">
        <w:trPr>
          <w:trHeight w:val="319"/>
        </w:trPr>
        <w:tc>
          <w:tcPr>
            <w:tcW w:w="6480" w:type="dxa"/>
            <w:tcBorders>
              <w:left w:val="nil"/>
              <w:bottom w:val="single" w:sz="4" w:space="0" w:color="000000" w:themeColor="text1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Attitudes towards preventive measures </w:t>
            </w:r>
          </w:p>
        </w:tc>
        <w:tc>
          <w:tcPr>
            <w:tcW w:w="762" w:type="dxa"/>
            <w:tcBorders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76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00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05"/>
        </w:trPr>
        <w:tc>
          <w:tcPr>
            <w:tcW w:w="64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. Self-reported MMR vaccination </w:t>
            </w:r>
          </w:p>
        </w:tc>
        <w:tc>
          <w:tcPr>
            <w:tcW w:w="762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. Refusing a recommended vaccine 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Perceived needs</w:t>
            </w:r>
          </w:p>
        </w:tc>
        <w:tc>
          <w:tcPr>
            <w:tcW w:w="762" w:type="dxa"/>
            <w:tcBorders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76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. Perceived health status  </w:t>
            </w:r>
          </w:p>
        </w:tc>
        <w:tc>
          <w:tcPr>
            <w:tcW w:w="762" w:type="dxa"/>
            <w:tcBorders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top w:val="nil"/>
              <w:lef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4.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erceived financial status</w:t>
            </w:r>
          </w:p>
        </w:tc>
        <w:tc>
          <w:tcPr>
            <w:tcW w:w="762" w:type="dxa"/>
            <w:tcBorders>
              <w:top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05"/>
        </w:trPr>
        <w:tc>
          <w:tcPr>
            <w:tcW w:w="6480" w:type="dxa"/>
            <w:tcBorders>
              <w:left w:val="nil"/>
              <w:bottom w:val="single" w:sz="4" w:space="0" w:color="000000" w:themeColor="text1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Stigma</w:t>
            </w:r>
          </w:p>
        </w:tc>
        <w:tc>
          <w:tcPr>
            <w:tcW w:w="762" w:type="dxa"/>
            <w:tcBorders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76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. Experiencing violence because of one's origins  </w:t>
            </w:r>
          </w:p>
        </w:tc>
        <w:tc>
          <w:tcPr>
            <w:tcW w:w="762" w:type="dxa"/>
            <w:tcBorders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8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top w:val="nil"/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. Discrimination in care situations 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top w:val="nil"/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. Frequency of violence due to origins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9"/>
        </w:trPr>
        <w:tc>
          <w:tcPr>
            <w:tcW w:w="6480" w:type="dxa"/>
            <w:tcBorders>
              <w:left w:val="nil"/>
              <w:bottom w:val="single" w:sz="4" w:space="0" w:color="000000" w:themeColor="text1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 xml:space="preserve">Access to primary care </w:t>
            </w:r>
          </w:p>
        </w:tc>
        <w:tc>
          <w:tcPr>
            <w:tcW w:w="762" w:type="dxa"/>
            <w:tcBorders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76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05"/>
        </w:trPr>
        <w:tc>
          <w:tcPr>
            <w:tcW w:w="648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8. Geographical accessibility </w:t>
            </w:r>
          </w:p>
        </w:tc>
        <w:tc>
          <w:tcPr>
            <w:tcW w:w="762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  <w:tc>
          <w:tcPr>
            <w:tcW w:w="7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5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05"/>
        </w:trPr>
        <w:tc>
          <w:tcPr>
            <w:tcW w:w="6480" w:type="dxa"/>
            <w:tcBorders>
              <w:top w:val="nil"/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9. </w:t>
            </w:r>
            <w:r w:rsidRPr="00407F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cessibility to a doctor</w:t>
            </w: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12"/>
        </w:trPr>
        <w:tc>
          <w:tcPr>
            <w:tcW w:w="6480" w:type="dxa"/>
            <w:tcBorders>
              <w:top w:val="nil"/>
              <w:left w:val="nil"/>
              <w:bottom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. Living area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0,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0,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F42B45" w:rsidRPr="00407FF0" w:rsidTr="00EE5609">
        <w:trPr>
          <w:gridAfter w:val="2"/>
          <w:wAfter w:w="990" w:type="dxa"/>
          <w:trHeight w:val="305"/>
        </w:trPr>
        <w:tc>
          <w:tcPr>
            <w:tcW w:w="6480" w:type="dxa"/>
            <w:tcBorders>
              <w:left w:val="nil"/>
              <w:bottom w:val="single" w:sz="4" w:space="0" w:color="000000" w:themeColor="text1"/>
            </w:tcBorders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Health Literacy</w:t>
            </w:r>
          </w:p>
        </w:tc>
        <w:tc>
          <w:tcPr>
            <w:tcW w:w="762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</w:t>
            </w:r>
          </w:p>
        </w:tc>
        <w:tc>
          <w:tcPr>
            <w:tcW w:w="7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3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5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6</w:t>
            </w:r>
          </w:p>
        </w:tc>
      </w:tr>
      <w:tr w:rsidR="00F42B45" w:rsidRPr="00407FF0" w:rsidTr="00EE5609">
        <w:trPr>
          <w:gridAfter w:val="2"/>
          <w:wAfter w:w="990" w:type="dxa"/>
          <w:trHeight w:val="328"/>
        </w:trPr>
        <w:tc>
          <w:tcPr>
            <w:tcW w:w="648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1. I make sure I always fill out the medical forms correctly 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4</w:t>
            </w:r>
          </w:p>
        </w:tc>
        <w:tc>
          <w:tcPr>
            <w:tcW w:w="7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9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.31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6</w:t>
            </w:r>
          </w:p>
        </w:tc>
      </w:tr>
      <w:tr w:rsidR="00F42B45" w:rsidRPr="00407FF0" w:rsidTr="00EE5609">
        <w:trPr>
          <w:gridAfter w:val="2"/>
          <w:wAfter w:w="990" w:type="dxa"/>
          <w:trHeight w:val="328"/>
        </w:trPr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2. I can follow instructions from health care professionals accurately 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4</w:t>
            </w:r>
          </w:p>
        </w:tc>
      </w:tr>
      <w:tr w:rsidR="00F42B45" w:rsidRPr="00407FF0" w:rsidTr="00EE5609">
        <w:trPr>
          <w:gridAfter w:val="2"/>
          <w:wAfter w:w="990" w:type="dxa"/>
          <w:trHeight w:val="328"/>
        </w:trPr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3. I can read and understand written information about health 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7</w:t>
            </w:r>
          </w:p>
        </w:tc>
      </w:tr>
      <w:tr w:rsidR="00F42B45" w:rsidRPr="00407FF0" w:rsidTr="00EE5609">
        <w:trPr>
          <w:gridAfter w:val="2"/>
          <w:wAfter w:w="990" w:type="dxa"/>
          <w:trHeight w:val="423"/>
        </w:trPr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4. I can read and understand all instructions on how to take medication 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5</w:t>
            </w:r>
          </w:p>
        </w:tc>
      </w:tr>
      <w:tr w:rsidR="00F42B45" w:rsidRPr="00407FF0" w:rsidTr="00EE5609">
        <w:trPr>
          <w:gridAfter w:val="2"/>
          <w:wAfter w:w="990" w:type="dxa"/>
          <w:trHeight w:val="378"/>
        </w:trPr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5. I understand what the health care provider is asking me to do 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</w:tr>
      <w:tr w:rsidR="00F42B45" w:rsidRPr="00407FF0" w:rsidTr="00EE5609">
        <w:trPr>
          <w:gridAfter w:val="2"/>
          <w:wAfter w:w="990" w:type="dxa"/>
          <w:trHeight w:val="264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6. Need help reading and/or completing an administrative documen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2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0,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45" w:rsidRPr="00407FF0" w:rsidRDefault="00F42B45" w:rsidP="00EE560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,00</w:t>
            </w:r>
          </w:p>
        </w:tc>
      </w:tr>
    </w:tbl>
    <w:p w:rsidR="00F42B45" w:rsidRPr="00407FF0" w:rsidRDefault="00F42B45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</w:p>
    <w:p w:rsidR="00407FF0" w:rsidRP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The latent variables "Perceived needs" was rejected because all the correlation coefficients of its indicators were low (below 0.30). The indicators “Accessibility to a doctor’s office”, “Discrimination in healthcare situation”, “Perceived health status” and “Perceived financial status”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corresponding respectively to the latent variables healthcare accessibility, stigmatization and perceived needs were rejected from their latent variable, because the correlation coefficients were too low (&lt; 0.30) The unidimensionality of each latent variable was well demonstrated: the scree-plots were all satisfactory (all curves were below 1 from the second point).</w:t>
      </w:r>
    </w:p>
    <w:p w:rsidR="00407FF0" w:rsidRP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fr-FR"/>
        </w:rPr>
        <w:lastRenderedPageBreak/>
        <w:drawing>
          <wp:inline distT="0" distB="0" distL="0" distR="0" wp14:anchorId="5AE746CA" wp14:editId="75938C78">
            <wp:extent cx="6423092" cy="2187244"/>
            <wp:effectExtent l="0" t="0" r="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741"/>
                    <a:stretch/>
                  </pic:blipFill>
                  <pic:spPr bwMode="auto">
                    <a:xfrm>
                      <a:off x="0" y="0"/>
                      <a:ext cx="6449458" cy="2196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 </w:t>
      </w:r>
      <w:r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cree-plot set of latent variables retained in the model. Study on Travellers’ use of healthcare and state of health in Nouvelle-Aquitaine in 2019-2020.</w:t>
      </w:r>
    </w:p>
    <w:p w:rsidR="00F42B45" w:rsidRPr="00407FF0" w:rsidRDefault="00F42B45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:rsidR="00407FF0" w:rsidRPr="00407FF0" w:rsidRDefault="00407FF0" w:rsidP="00407FF0">
      <w:pPr>
        <w:pStyle w:val="Paragraphedeliste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CA"/>
        </w:rPr>
        <w:t>Estimation of the measurement model by confirmatory factor analysis</w:t>
      </w:r>
    </w:p>
    <w:p w:rsidR="00407FF0" w:rsidRP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Confirmatory factor analysis was used to estimate the relationships between the latent variables and the observed indicator variables. All coefficients were statistically significant (p-value &lt; 0.05). The model fit was acceptable with an RMSEA equal to 0.06 and a CFI equal to 0.73. </w:t>
      </w:r>
    </w:p>
    <w:p w:rsidR="00407FF0" w:rsidRP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</w:p>
    <w:p w:rsidR="00407FF0" w:rsidRPr="00407FF0" w:rsidRDefault="00407FF0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</w:p>
    <w:p w:rsidR="00407FF0" w:rsidRDefault="00407FF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br w:type="page"/>
      </w:r>
    </w:p>
    <w:p w:rsidR="00F97CDE" w:rsidRPr="000113DF" w:rsidRDefault="00EE5609" w:rsidP="00F97CDE">
      <w:pPr>
        <w:tabs>
          <w:tab w:val="left" w:pos="2160"/>
        </w:tabs>
        <w:rPr>
          <w:rFonts w:ascii="Times New Roman" w:eastAsia="Times New Roman" w:hAnsi="Times New Roman" w:cs="Times New Roman"/>
          <w:b/>
          <w:sz w:val="24"/>
          <w:lang w:val="en-CA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lastRenderedPageBreak/>
        <w:t>Appendix N˚5:</w:t>
      </w:r>
      <w:r w:rsidR="00F97CDE" w:rsidRPr="000113DF">
        <w:rPr>
          <w:rFonts w:ascii="Times New Roman" w:eastAsia="Times New Roman" w:hAnsi="Times New Roman" w:cs="Times New Roman"/>
          <w:b/>
          <w:color w:val="000000" w:themeColor="text1"/>
          <w:sz w:val="24"/>
          <w:lang w:val="en-CA"/>
        </w:rPr>
        <w:t xml:space="preserve"> SEM model of the determinants of vaccine adherence among Travellers in </w:t>
      </w:r>
      <w:r w:rsidR="00F97CDE" w:rsidRPr="000113DF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CA"/>
        </w:rPr>
        <w:t xml:space="preserve">Nouvelle-Aquitaine </w:t>
      </w:r>
      <w:r w:rsidR="00F97CDE" w:rsidRPr="000113DF">
        <w:rPr>
          <w:rFonts w:ascii="Times New Roman" w:eastAsia="Times New Roman" w:hAnsi="Times New Roman" w:cs="Times New Roman"/>
          <w:b/>
          <w:color w:val="000000" w:themeColor="text1"/>
          <w:sz w:val="24"/>
          <w:lang w:val="en-CA"/>
        </w:rPr>
        <w:t>(N=347).  Study on Travellers’ use of healthcare and state of health in Nouvelle-Aquitaine in 2019-2020.</w:t>
      </w:r>
    </w:p>
    <w:p w:rsidR="00F97CDE" w:rsidRPr="000113DF" w:rsidRDefault="00F97CDE" w:rsidP="00F97CDE">
      <w:pPr>
        <w:rPr>
          <w:rFonts w:ascii="Times New Roman" w:eastAsia="Times New Roman" w:hAnsi="Times New Roman" w:cs="Times New Roman"/>
          <w:sz w:val="24"/>
          <w:lang w:val="en-CA" w:eastAsia="fr-FR"/>
        </w:rPr>
      </w:pPr>
      <w:r w:rsidRPr="002B34EF">
        <w:rPr>
          <w:rFonts w:ascii="Times New Roman" w:eastAsia="Times New Roman" w:hAnsi="Times New Roman" w:cs="Times New Roman"/>
          <w:noProof/>
          <w:color w:val="000000" w:themeColor="text1"/>
          <w:sz w:val="24"/>
          <w:lang w:eastAsia="fr-FR"/>
        </w:rPr>
        <w:drawing>
          <wp:anchor distT="0" distB="0" distL="114300" distR="114300" simplePos="0" relativeHeight="251662336" behindDoc="1" locked="0" layoutInCell="1" allowOverlap="1" wp14:anchorId="2EBA81EC" wp14:editId="44170DC1">
            <wp:simplePos x="0" y="0"/>
            <wp:positionH relativeFrom="page">
              <wp:posOffset>57150</wp:posOffset>
            </wp:positionH>
            <wp:positionV relativeFrom="paragraph">
              <wp:posOffset>288925</wp:posOffset>
            </wp:positionV>
            <wp:extent cx="7477125" cy="3759835"/>
            <wp:effectExtent l="0" t="0" r="9525" b="0"/>
            <wp:wrapTight wrapText="bothSides">
              <wp:wrapPolygon edited="0">
                <wp:start x="0" y="0"/>
                <wp:lineTo x="0" y="21450"/>
                <wp:lineTo x="21572" y="21450"/>
                <wp:lineTo x="21572" y="0"/>
                <wp:lineTo x="0" y="0"/>
              </wp:wrapPolygon>
            </wp:wrapTight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del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7125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7CDE" w:rsidRPr="000113DF" w:rsidRDefault="00F97CDE" w:rsidP="00F97CDE">
      <w:pPr>
        <w:rPr>
          <w:rFonts w:ascii="Times New Roman" w:eastAsia="Times New Roman" w:hAnsi="Times New Roman" w:cs="Times New Roman"/>
          <w:sz w:val="24"/>
          <w:lang w:val="en-CA" w:eastAsia="fr-FR"/>
        </w:rPr>
      </w:pPr>
    </w:p>
    <w:p w:rsidR="00F97CDE" w:rsidRDefault="00F97CDE">
      <w:pPr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br w:type="page"/>
      </w:r>
    </w:p>
    <w:p w:rsidR="00407FF0" w:rsidRPr="00407FF0" w:rsidRDefault="00F42B45" w:rsidP="00407FF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lastRenderedPageBreak/>
        <w:t>Appendix N˚</w:t>
      </w:r>
      <w:r w:rsidR="00EE5609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t>6</w:t>
      </w:r>
      <w:r w:rsidRPr="00407FF0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  <w:lang w:val="en-CA"/>
        </w:rPr>
        <w:t xml:space="preserve">: </w:t>
      </w:r>
      <w:r w:rsidR="00407FF0"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Characteristics of participants with and without missing data. </w:t>
      </w:r>
      <w:r w:rsidR="00407FF0" w:rsidRPr="00407FF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tudy on Travellers’ use of healthcare and state of health in Nouvelle-Aquitaine in 2019-2020.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2977"/>
        <w:gridCol w:w="2410"/>
      </w:tblGrid>
      <w:tr w:rsidR="00407FF0" w:rsidRPr="00F97CDE" w:rsidTr="00EE5609">
        <w:trPr>
          <w:trHeight w:val="837"/>
        </w:trPr>
        <w:tc>
          <w:tcPr>
            <w:tcW w:w="5098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Population with excluded participants 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Population without excluded participants 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 (%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spacing w:after="0" w:line="240" w:lineRule="auto"/>
              <w:ind w:left="162" w:hanging="16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12 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0 (51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2 (48.3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7 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4 (51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 (48.3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an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612 (1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347 (100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verage (years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43.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42.5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- 24 years old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 (8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7(47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6 (34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(8.7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 (9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5 (50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 (31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 (7.5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 - 44 years ol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 - 64 years ol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≥ 64 years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mily situation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12 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4 (70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4 (10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5 (16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1.4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7 (100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couple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4 (73.7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ngle parent family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 (11.0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 (14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5 (0.9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chool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11 (99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4 (10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3 (38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4 (50.4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47 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 (7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 (38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 (53.9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ver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rregularly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rly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12 (100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9 (40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8 (41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8 (6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 (11.5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7 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 (40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 (43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 (7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 (8.2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ary education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 school/ Specialized institution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 school and up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v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Work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93 (80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7 (70.3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80 (80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7 (74.1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977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ature of the work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28 (69,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 (32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6 (67.2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248 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(71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 (36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 (63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r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358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ccasional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ofessional status</w:t>
            </w:r>
          </w:p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28 (69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2 (20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 (36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5 (35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 (4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.7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8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71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)</w:t>
            </w:r>
          </w:p>
          <w:p w:rsidR="00407FF0" w:rsidRPr="00407FF0" w:rsidRDefault="00407FF0" w:rsidP="00EE5609">
            <w:pPr>
              <w:pStyle w:val="Paragraphedeliste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mployee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ependent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asonal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58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mployment </w:t>
            </w:r>
          </w:p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10 (99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</w:t>
            </w: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 (26.6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84 (59.4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 (8.7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(4.9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0.4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6 (99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2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)</w:t>
            </w:r>
          </w:p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are working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You are unemploye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are retire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bility - Incapacity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ctive solidarity income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8 (99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5 (72.4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6 (99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1 (75.2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Financial status perceived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9 (99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0 (19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9 (31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9 (48.3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fortable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st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can't get it right/ Debt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ype of habitat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12 (100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0 (25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5 (46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 (28.6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equate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/</w:t>
            </w: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adequate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carious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carious and illegal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habitat type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590 (96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3 (14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2 (38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9 (44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 (2.2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6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9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 housing (caravan and buildings)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bile home (caravan)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ype of living space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593 (96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7 (21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7 (16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 (27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4 (27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 (5.0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eption or parking area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al or private housing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legal or precarious parking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mily lan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ntal lan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In the last 5 years, would you say that 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0 (98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7 (41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(3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0 (55.0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1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8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8.6)</w:t>
            </w: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have not traveled at all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travel all year round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travel part of the year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f so, over the past 5 years, would you say that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266 (43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0 (31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6 (68.7)</w:t>
            </w:r>
          </w:p>
        </w:tc>
        <w:tc>
          <w:tcPr>
            <w:tcW w:w="2410" w:type="dxa"/>
            <w:vMerge w:val="restart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2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7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3.9)</w:t>
            </w: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have travelled as much as you wanted to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F97CDE" w:rsidTr="00EE5609">
        <w:trPr>
          <w:trHeight w:val="289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travelled less than you wanted to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f less than you wish, reasons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161 (96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2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42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15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17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12.9)</w:t>
            </w:r>
          </w:p>
        </w:tc>
        <w:tc>
          <w:tcPr>
            <w:tcW w:w="2410" w:type="dxa"/>
            <w:vMerge w:val="restart"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8 (99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8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ooling of children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nancial reasons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king problems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 problems/illness</w:t>
            </w:r>
          </w:p>
        </w:tc>
        <w:tc>
          <w:tcPr>
            <w:tcW w:w="2977" w:type="dxa"/>
            <w:vMerge/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146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dical coverag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3 (98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1 (96.4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4 (99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7.8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pplementary cove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7 (99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 (6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488 (82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8 (9.3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8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e or in progress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olidarity complementary health insurance 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tual / Private Insuranc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ealth mediation: administrative suppor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8 (99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4 (73.0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7 (100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9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f so,by who?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42 (72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70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84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1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.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8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9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7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sociation and  Communal Center for Social Action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ary Health Insurance Fund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roundings and family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uring the last 12 months, seeing a general practitioner/treating doctor at least onc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599 (97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0 (84.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342 (99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9 (85.7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'm sure I always fill out the medical forms correctly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1 (98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7 (27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6 (29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7 (22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1 (20.2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ly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 can follow the instructions of health care professionals accurately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1 (98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 (6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0 (39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 (12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3 (40.7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3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7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ly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 can read and understand written health information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0 (98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7 (29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4 (26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9 (21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0 (22.3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4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7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0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ly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 can read and understand all instructions on how to take medication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596 (97.4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3 (28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1 (23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 (19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6 (27.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9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5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ly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 understand what the health professional is asking me to do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0 (98.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1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8 (44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 (8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3 (45.6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7.9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ly agree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07FF0" w:rsidRPr="00407FF0" w:rsidRDefault="00407FF0" w:rsidP="00EE560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When you have to fill in an administrative document, do you need help to read and/or complete it?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98</w:t>
            </w:r>
            <w:r w:rsidRPr="00407F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(98.5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1 (14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2 (85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8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3.2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Perceived health status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07 (99.2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6 (50.1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0 (49.8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7</w:t>
            </w:r>
            <w:r w:rsidRPr="00407F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00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6)</w:t>
            </w:r>
          </w:p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  <w:r w:rsidRPr="00407F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07F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7.4)</w:t>
            </w:r>
          </w:p>
        </w:tc>
      </w:tr>
      <w:tr w:rsidR="00407FF0" w:rsidRPr="00407FF0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y good or good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07FF0" w:rsidRPr="00F97CDE" w:rsidTr="00EE5609">
        <w:trPr>
          <w:trHeight w:val="257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7FF0" w:rsidRPr="00407FF0" w:rsidRDefault="00407FF0" w:rsidP="00EE5609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7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verage, bad or very bad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7FF0" w:rsidRPr="00407FF0" w:rsidRDefault="00407FF0" w:rsidP="00EE5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:rsidR="00407FF0" w:rsidRPr="00407FF0" w:rsidRDefault="00407FF0" w:rsidP="00407FF0">
      <w:pPr>
        <w:pStyle w:val="NormalWeb"/>
        <w:spacing w:before="0" w:beforeAutospacing="0" w:after="0" w:afterAutospacing="0"/>
        <w:jc w:val="both"/>
        <w:rPr>
          <w:color w:val="000000" w:themeColor="text1"/>
          <w:lang w:val="en-CA"/>
        </w:rPr>
      </w:pPr>
      <w:r w:rsidRPr="00407FF0">
        <w:rPr>
          <w:color w:val="000000" w:themeColor="text1"/>
          <w:lang w:val="en-CA"/>
        </w:rPr>
        <w:t>*weighted and post-stratified proportion on gender</w:t>
      </w:r>
    </w:p>
    <w:p w:rsidR="00407FF0" w:rsidRPr="00407FF0" w:rsidRDefault="00407FF0" w:rsidP="00407FF0">
      <w:pPr>
        <w:pStyle w:val="NormalWeb"/>
        <w:spacing w:before="0" w:beforeAutospacing="0" w:after="0" w:afterAutospacing="0"/>
        <w:jc w:val="both"/>
        <w:rPr>
          <w:color w:val="000000" w:themeColor="text1"/>
          <w:lang w:val="en-CA"/>
        </w:rPr>
      </w:pPr>
      <w:r w:rsidRPr="00407FF0">
        <w:rPr>
          <w:color w:val="000000" w:themeColor="text1"/>
          <w:lang w:val="en-CA"/>
        </w:rPr>
        <w:t>N: number of respondents</w:t>
      </w:r>
    </w:p>
    <w:p w:rsidR="00407FF0" w:rsidRPr="00407FF0" w:rsidRDefault="00407FF0" w:rsidP="00407FF0">
      <w:pPr>
        <w:tabs>
          <w:tab w:val="left" w:pos="1260"/>
        </w:tabs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:rsidR="00EE5609" w:rsidRPr="00407FF0" w:rsidRDefault="00EE5609">
      <w:pPr>
        <w:rPr>
          <w:rFonts w:ascii="Times New Roman" w:hAnsi="Times New Roman" w:cs="Times New Roman"/>
          <w:sz w:val="24"/>
          <w:szCs w:val="24"/>
        </w:rPr>
      </w:pPr>
    </w:p>
    <w:sectPr w:rsidR="00EE5609" w:rsidRPr="00407FF0">
      <w:pgSz w:w="12240" w:h="15840"/>
      <w:pgMar w:top="1440" w:right="1440" w:bottom="1440" w:left="126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D7D" w:rsidRDefault="00B90D7D" w:rsidP="00407FF0">
      <w:pPr>
        <w:spacing w:after="0" w:line="240" w:lineRule="auto"/>
      </w:pPr>
      <w:r>
        <w:separator/>
      </w:r>
    </w:p>
  </w:endnote>
  <w:endnote w:type="continuationSeparator" w:id="0">
    <w:p w:rsidR="00B90D7D" w:rsidRDefault="00B90D7D" w:rsidP="00407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D7D" w:rsidRDefault="00B90D7D" w:rsidP="00407FF0">
      <w:pPr>
        <w:spacing w:after="0" w:line="240" w:lineRule="auto"/>
      </w:pPr>
      <w:r>
        <w:separator/>
      </w:r>
    </w:p>
  </w:footnote>
  <w:footnote w:type="continuationSeparator" w:id="0">
    <w:p w:rsidR="00B90D7D" w:rsidRDefault="00B90D7D" w:rsidP="00407F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6052D"/>
    <w:multiLevelType w:val="hybridMultilevel"/>
    <w:tmpl w:val="3E12ADB0"/>
    <w:lvl w:ilvl="0" w:tplc="381051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B5A5E"/>
    <w:multiLevelType w:val="hybridMultilevel"/>
    <w:tmpl w:val="42C4E5A6"/>
    <w:lvl w:ilvl="0" w:tplc="466605D6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403CC"/>
    <w:multiLevelType w:val="hybridMultilevel"/>
    <w:tmpl w:val="4B9CFFE4"/>
    <w:lvl w:ilvl="0" w:tplc="775C8230">
      <w:start w:val="36"/>
      <w:numFmt w:val="bullet"/>
      <w:lvlText w:val="-"/>
      <w:lvlJc w:val="left"/>
      <w:pPr>
        <w:ind w:left="120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3" w15:restartNumberingAfterBreak="0">
    <w:nsid w:val="0F530408"/>
    <w:multiLevelType w:val="hybridMultilevel"/>
    <w:tmpl w:val="30B295D0"/>
    <w:lvl w:ilvl="0" w:tplc="E07A654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C08C6"/>
    <w:multiLevelType w:val="multilevel"/>
    <w:tmpl w:val="82241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1E65AD"/>
    <w:multiLevelType w:val="hybridMultilevel"/>
    <w:tmpl w:val="26F6263A"/>
    <w:lvl w:ilvl="0" w:tplc="C3949B6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027C0"/>
    <w:multiLevelType w:val="multilevel"/>
    <w:tmpl w:val="DC0426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7" w15:restartNumberingAfterBreak="0">
    <w:nsid w:val="15C60A34"/>
    <w:multiLevelType w:val="multilevel"/>
    <w:tmpl w:val="DC0426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1743225C"/>
    <w:multiLevelType w:val="hybridMultilevel"/>
    <w:tmpl w:val="A6DE0552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53579D"/>
    <w:multiLevelType w:val="hybridMultilevel"/>
    <w:tmpl w:val="F4948F88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D0DCE"/>
    <w:multiLevelType w:val="hybridMultilevel"/>
    <w:tmpl w:val="AD2E2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503681"/>
    <w:multiLevelType w:val="hybridMultilevel"/>
    <w:tmpl w:val="59EC1346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8E11AE"/>
    <w:multiLevelType w:val="hybridMultilevel"/>
    <w:tmpl w:val="95F66238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D44341"/>
    <w:multiLevelType w:val="hybridMultilevel"/>
    <w:tmpl w:val="7D8E25DE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2A104E"/>
    <w:multiLevelType w:val="hybridMultilevel"/>
    <w:tmpl w:val="D9065D66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6100E"/>
    <w:multiLevelType w:val="hybridMultilevel"/>
    <w:tmpl w:val="223A818E"/>
    <w:lvl w:ilvl="0" w:tplc="248EE74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27325A"/>
    <w:multiLevelType w:val="hybridMultilevel"/>
    <w:tmpl w:val="90F8EE0C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808B6"/>
    <w:multiLevelType w:val="hybridMultilevel"/>
    <w:tmpl w:val="BD7A8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0D76BA"/>
    <w:multiLevelType w:val="hybridMultilevel"/>
    <w:tmpl w:val="C094A7DE"/>
    <w:lvl w:ilvl="0" w:tplc="D54200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226776B"/>
    <w:multiLevelType w:val="hybridMultilevel"/>
    <w:tmpl w:val="0C102AA8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B96D27"/>
    <w:multiLevelType w:val="hybridMultilevel"/>
    <w:tmpl w:val="F664E60C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44C96"/>
    <w:multiLevelType w:val="hybridMultilevel"/>
    <w:tmpl w:val="D65872DC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4710DF"/>
    <w:multiLevelType w:val="hybridMultilevel"/>
    <w:tmpl w:val="01E898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3E3CE8"/>
    <w:multiLevelType w:val="hybridMultilevel"/>
    <w:tmpl w:val="705E6252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6F6B80"/>
    <w:multiLevelType w:val="hybridMultilevel"/>
    <w:tmpl w:val="8E62BDC8"/>
    <w:lvl w:ilvl="0" w:tplc="F126C790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CA5D3B"/>
    <w:multiLevelType w:val="multilevel"/>
    <w:tmpl w:val="DC0426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6" w15:restartNumberingAfterBreak="0">
    <w:nsid w:val="5FFC0C83"/>
    <w:multiLevelType w:val="hybridMultilevel"/>
    <w:tmpl w:val="A192FE74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0E4C56"/>
    <w:multiLevelType w:val="hybridMultilevel"/>
    <w:tmpl w:val="9348CD50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893495"/>
    <w:multiLevelType w:val="hybridMultilevel"/>
    <w:tmpl w:val="F1D886A6"/>
    <w:lvl w:ilvl="0" w:tplc="F314DC4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D33221"/>
    <w:multiLevelType w:val="hybridMultilevel"/>
    <w:tmpl w:val="E3408C6A"/>
    <w:lvl w:ilvl="0" w:tplc="775C823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1A0958"/>
    <w:multiLevelType w:val="hybridMultilevel"/>
    <w:tmpl w:val="2862C18A"/>
    <w:lvl w:ilvl="0" w:tplc="248EE74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5"/>
  </w:num>
  <w:num w:numId="3">
    <w:abstractNumId w:val="19"/>
  </w:num>
  <w:num w:numId="4">
    <w:abstractNumId w:val="29"/>
  </w:num>
  <w:num w:numId="5">
    <w:abstractNumId w:val="30"/>
  </w:num>
  <w:num w:numId="6">
    <w:abstractNumId w:val="15"/>
  </w:num>
  <w:num w:numId="7">
    <w:abstractNumId w:val="20"/>
  </w:num>
  <w:num w:numId="8">
    <w:abstractNumId w:val="28"/>
  </w:num>
  <w:num w:numId="9">
    <w:abstractNumId w:val="13"/>
  </w:num>
  <w:num w:numId="10">
    <w:abstractNumId w:val="10"/>
  </w:num>
  <w:num w:numId="11">
    <w:abstractNumId w:val="21"/>
  </w:num>
  <w:num w:numId="12">
    <w:abstractNumId w:val="8"/>
  </w:num>
  <w:num w:numId="13">
    <w:abstractNumId w:val="9"/>
  </w:num>
  <w:num w:numId="14">
    <w:abstractNumId w:val="12"/>
  </w:num>
  <w:num w:numId="15">
    <w:abstractNumId w:val="0"/>
  </w:num>
  <w:num w:numId="16">
    <w:abstractNumId w:val="4"/>
  </w:num>
  <w:num w:numId="17">
    <w:abstractNumId w:val="17"/>
  </w:num>
  <w:num w:numId="18">
    <w:abstractNumId w:val="7"/>
  </w:num>
  <w:num w:numId="19">
    <w:abstractNumId w:val="18"/>
  </w:num>
  <w:num w:numId="20">
    <w:abstractNumId w:val="27"/>
  </w:num>
  <w:num w:numId="21">
    <w:abstractNumId w:val="14"/>
  </w:num>
  <w:num w:numId="22">
    <w:abstractNumId w:val="26"/>
  </w:num>
  <w:num w:numId="23">
    <w:abstractNumId w:val="3"/>
  </w:num>
  <w:num w:numId="24">
    <w:abstractNumId w:val="6"/>
  </w:num>
  <w:num w:numId="25">
    <w:abstractNumId w:val="2"/>
  </w:num>
  <w:num w:numId="26">
    <w:abstractNumId w:val="23"/>
  </w:num>
  <w:num w:numId="27">
    <w:abstractNumId w:val="11"/>
  </w:num>
  <w:num w:numId="28">
    <w:abstractNumId w:val="16"/>
  </w:num>
  <w:num w:numId="29">
    <w:abstractNumId w:val="24"/>
  </w:num>
  <w:num w:numId="30">
    <w:abstractNumId w:val="1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08C"/>
    <w:rsid w:val="000320C6"/>
    <w:rsid w:val="00354F63"/>
    <w:rsid w:val="00407FF0"/>
    <w:rsid w:val="00B90D7D"/>
    <w:rsid w:val="00C5108C"/>
    <w:rsid w:val="00CB3751"/>
    <w:rsid w:val="00D76033"/>
    <w:rsid w:val="00EE5609"/>
    <w:rsid w:val="00F42B45"/>
    <w:rsid w:val="00F9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24AFF"/>
  <w15:chartTrackingRefBased/>
  <w15:docId w15:val="{AB06BCB9-0969-43B8-8988-737236D3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B45"/>
    <w:rPr>
      <w:rFonts w:ascii="Calibri" w:eastAsia="Calibri" w:hAnsi="Calibri" w:cs="Calibri"/>
    </w:rPr>
  </w:style>
  <w:style w:type="paragraph" w:styleId="Titre1">
    <w:name w:val="heading 1"/>
    <w:basedOn w:val="Normal"/>
    <w:next w:val="Normal"/>
    <w:link w:val="Titre1Car"/>
    <w:rsid w:val="00407FF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407FF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407FF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407FF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rsid w:val="00407FF0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rsid w:val="00407FF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07FF0"/>
    <w:rPr>
      <w:rFonts w:ascii="Calibri" w:eastAsia="Calibri" w:hAnsi="Calibri" w:cs="Calibri"/>
      <w:b/>
      <w:sz w:val="48"/>
      <w:szCs w:val="48"/>
    </w:rPr>
  </w:style>
  <w:style w:type="character" w:customStyle="1" w:styleId="Titre2Car">
    <w:name w:val="Titre 2 Car"/>
    <w:basedOn w:val="Policepardfaut"/>
    <w:link w:val="Titre2"/>
    <w:rsid w:val="00407FF0"/>
    <w:rPr>
      <w:rFonts w:ascii="Calibri" w:eastAsia="Calibri" w:hAnsi="Calibri" w:cs="Calibri"/>
      <w:b/>
      <w:sz w:val="36"/>
      <w:szCs w:val="36"/>
    </w:rPr>
  </w:style>
  <w:style w:type="character" w:customStyle="1" w:styleId="Titre3Car">
    <w:name w:val="Titre 3 Car"/>
    <w:basedOn w:val="Policepardfaut"/>
    <w:link w:val="Titre3"/>
    <w:rsid w:val="00407FF0"/>
    <w:rPr>
      <w:rFonts w:ascii="Calibri" w:eastAsia="Calibri" w:hAnsi="Calibri" w:cs="Calibri"/>
      <w:b/>
      <w:sz w:val="28"/>
      <w:szCs w:val="28"/>
    </w:rPr>
  </w:style>
  <w:style w:type="character" w:customStyle="1" w:styleId="Titre4Car">
    <w:name w:val="Titre 4 Car"/>
    <w:basedOn w:val="Policepardfaut"/>
    <w:link w:val="Titre4"/>
    <w:rsid w:val="00407FF0"/>
    <w:rPr>
      <w:rFonts w:ascii="Calibri" w:eastAsia="Calibri" w:hAnsi="Calibri" w:cs="Calibri"/>
      <w:b/>
      <w:sz w:val="24"/>
      <w:szCs w:val="24"/>
    </w:rPr>
  </w:style>
  <w:style w:type="character" w:customStyle="1" w:styleId="Titre5Car">
    <w:name w:val="Titre 5 Car"/>
    <w:basedOn w:val="Policepardfaut"/>
    <w:link w:val="Titre5"/>
    <w:rsid w:val="00407FF0"/>
    <w:rPr>
      <w:rFonts w:ascii="Calibri" w:eastAsia="Calibri" w:hAnsi="Calibri" w:cs="Calibri"/>
      <w:b/>
    </w:rPr>
  </w:style>
  <w:style w:type="character" w:customStyle="1" w:styleId="Titre6Car">
    <w:name w:val="Titre 6 Car"/>
    <w:basedOn w:val="Policepardfaut"/>
    <w:link w:val="Titre6"/>
    <w:rsid w:val="00407FF0"/>
    <w:rPr>
      <w:rFonts w:ascii="Calibri" w:eastAsia="Calibri" w:hAnsi="Calibri" w:cs="Calibri"/>
      <w:b/>
      <w:sz w:val="20"/>
      <w:szCs w:val="20"/>
    </w:rPr>
  </w:style>
  <w:style w:type="paragraph" w:styleId="Titre">
    <w:name w:val="Title"/>
    <w:basedOn w:val="Normal"/>
    <w:next w:val="Normal"/>
    <w:link w:val="TitreCar"/>
    <w:rsid w:val="00407FF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rsid w:val="00407FF0"/>
    <w:rPr>
      <w:rFonts w:ascii="Calibri" w:eastAsia="Calibri" w:hAnsi="Calibri" w:cs="Calibri"/>
      <w:b/>
      <w:sz w:val="72"/>
      <w:szCs w:val="72"/>
    </w:rPr>
  </w:style>
  <w:style w:type="paragraph" w:styleId="Paragraphedeliste">
    <w:name w:val="List Paragraph"/>
    <w:basedOn w:val="Normal"/>
    <w:uiPriority w:val="34"/>
    <w:qFormat/>
    <w:rsid w:val="00407FF0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407FF0"/>
    <w:rPr>
      <w:i/>
      <w:iCs/>
    </w:rPr>
  </w:style>
  <w:style w:type="paragraph" w:customStyle="1" w:styleId="Default">
    <w:name w:val="Default"/>
    <w:rsid w:val="00407FF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unhideWhenUsed/>
    <w:rsid w:val="00407F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07FF0"/>
    <w:pPr>
      <w:spacing w:after="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07FF0"/>
    <w:rPr>
      <w:rFonts w:ascii="Calibri" w:eastAsia="Calibri" w:hAnsi="Calibri" w:cs="Calibr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7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7FF0"/>
    <w:rPr>
      <w:rFonts w:ascii="Segoe UI" w:eastAsia="Calibr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07FF0"/>
    <w:rPr>
      <w:color w:val="0000FF"/>
      <w:u w:val="single"/>
    </w:rPr>
  </w:style>
  <w:style w:type="table" w:customStyle="1" w:styleId="Grilledutableau1">
    <w:name w:val="Grille du tableau1"/>
    <w:basedOn w:val="TableauNormal"/>
    <w:next w:val="Grilledutableau"/>
    <w:uiPriority w:val="59"/>
    <w:rsid w:val="00407FF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lledutableau">
    <w:name w:val="Table Grid"/>
    <w:basedOn w:val="TableauNormal"/>
    <w:uiPriority w:val="39"/>
    <w:rsid w:val="00407FF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407FF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07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7FF0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407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7FF0"/>
    <w:rPr>
      <w:rFonts w:ascii="Calibri" w:eastAsia="Calibri" w:hAnsi="Calibri" w:cs="Calibri"/>
    </w:rPr>
  </w:style>
  <w:style w:type="paragraph" w:styleId="Sous-titre">
    <w:name w:val="Subtitle"/>
    <w:basedOn w:val="Normal"/>
    <w:next w:val="Normal"/>
    <w:link w:val="Sous-titreCar"/>
    <w:rsid w:val="00407FF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407FF0"/>
    <w:rPr>
      <w:rFonts w:ascii="Georgia" w:eastAsia="Georgia" w:hAnsi="Georgia" w:cs="Georgia"/>
      <w:i/>
      <w:color w:val="666666"/>
      <w:sz w:val="48"/>
      <w:szCs w:val="4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7FF0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7FF0"/>
    <w:rPr>
      <w:rFonts w:ascii="Calibri" w:eastAsia="Calibri" w:hAnsi="Calibri" w:cs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07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10">
    <w:name w:val="Titre1"/>
    <w:basedOn w:val="Policepardfaut"/>
    <w:rsid w:val="00407FF0"/>
  </w:style>
  <w:style w:type="paragraph" w:styleId="Rvision">
    <w:name w:val="Revision"/>
    <w:hidden/>
    <w:uiPriority w:val="99"/>
    <w:semiHidden/>
    <w:rsid w:val="00407FF0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741</Words>
  <Characters>9577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AR Sahar</dc:creator>
  <cp:keywords/>
  <dc:description/>
  <cp:lastModifiedBy>HAIDAR Sahar</cp:lastModifiedBy>
  <cp:revision>6</cp:revision>
  <dcterms:created xsi:type="dcterms:W3CDTF">2023-08-29T08:03:00Z</dcterms:created>
  <dcterms:modified xsi:type="dcterms:W3CDTF">2023-08-29T09:09:00Z</dcterms:modified>
</cp:coreProperties>
</file>